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53C714D" w14:textId="195790AD" w:rsidR="00656F85" w:rsidRPr="00B136D1" w:rsidRDefault="008E33F0" w:rsidP="00347431">
      <w:pPr>
        <w:spacing w:line="240" w:lineRule="auto"/>
        <w:rPr>
          <w:rFonts w:ascii="Times New Roman" w:hAnsi="Times New Roman" w:cs="Times New Roman"/>
          <w:color w:val="000000" w:themeColor="text1"/>
        </w:rPr>
      </w:pPr>
      <w:r w:rsidRPr="00B136D1">
        <w:rPr>
          <w:rFonts w:ascii="Times New Roman" w:hAnsi="Times New Roman" w:cs="Times New Roman"/>
          <w:b/>
          <w:color w:val="000000" w:themeColor="text1"/>
        </w:rPr>
        <w:t>Additional</w:t>
      </w:r>
      <w:r w:rsidR="00656F85" w:rsidRPr="00B136D1">
        <w:rPr>
          <w:rFonts w:ascii="Times New Roman" w:hAnsi="Times New Roman" w:cs="Times New Roman"/>
          <w:b/>
          <w:color w:val="000000" w:themeColor="text1"/>
        </w:rPr>
        <w:t xml:space="preserve"> table 1:</w:t>
      </w:r>
      <w:r w:rsidR="00656F85" w:rsidRPr="00B136D1">
        <w:rPr>
          <w:rFonts w:ascii="Times New Roman" w:hAnsi="Times New Roman" w:cs="Times New Roman"/>
          <w:color w:val="000000" w:themeColor="text1"/>
        </w:rPr>
        <w:t xml:space="preserve"> Results from univariate logistic regression showing factors as</w:t>
      </w:r>
      <w:r w:rsidR="006F0570" w:rsidRPr="00B136D1">
        <w:rPr>
          <w:rFonts w:ascii="Times New Roman" w:hAnsi="Times New Roman" w:cs="Times New Roman"/>
          <w:color w:val="000000" w:themeColor="text1"/>
        </w:rPr>
        <w:t>sociated with common mental disorders</w:t>
      </w:r>
    </w:p>
    <w:tbl>
      <w:tblPr>
        <w:tblStyle w:val="TableGrid"/>
        <w:tblW w:w="13775" w:type="dxa"/>
        <w:tblInd w:w="-117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85"/>
        <w:gridCol w:w="2970"/>
        <w:gridCol w:w="270"/>
        <w:gridCol w:w="1530"/>
        <w:gridCol w:w="360"/>
        <w:gridCol w:w="2880"/>
        <w:gridCol w:w="1980"/>
      </w:tblGrid>
      <w:tr w:rsidR="00B136D1" w:rsidRPr="00B136D1" w14:paraId="5A550867" w14:textId="77777777" w:rsidTr="00315687">
        <w:tc>
          <w:tcPr>
            <w:tcW w:w="378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AD39035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477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1501733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Depression</w:t>
            </w:r>
          </w:p>
        </w:tc>
        <w:tc>
          <w:tcPr>
            <w:tcW w:w="522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896C01E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      Anxiety</w:t>
            </w:r>
          </w:p>
        </w:tc>
      </w:tr>
      <w:tr w:rsidR="00B136D1" w:rsidRPr="00B136D1" w14:paraId="48C16108" w14:textId="77777777" w:rsidTr="00315687">
        <w:tc>
          <w:tcPr>
            <w:tcW w:w="378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303887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297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3F5561A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(OR:95%CI)</w:t>
            </w:r>
          </w:p>
        </w:tc>
        <w:tc>
          <w:tcPr>
            <w:tcW w:w="216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F51318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</w:t>
            </w:r>
          </w:p>
        </w:tc>
        <w:tc>
          <w:tcPr>
            <w:tcW w:w="28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EA258F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(OR:95%CI)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AFAE60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i/>
                <w:color w:val="000000" w:themeColor="text1"/>
              </w:rPr>
              <w:t>P</w:t>
            </w: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-value</w:t>
            </w:r>
          </w:p>
        </w:tc>
      </w:tr>
      <w:tr w:rsidR="00B136D1" w:rsidRPr="00B136D1" w14:paraId="6A880F9A" w14:textId="77777777" w:rsidTr="00315687">
        <w:tc>
          <w:tcPr>
            <w:tcW w:w="3785" w:type="dxa"/>
            <w:tcBorders>
              <w:top w:val="single" w:sz="4" w:space="0" w:color="auto"/>
            </w:tcBorders>
            <w:shd w:val="clear" w:color="auto" w:fill="auto"/>
          </w:tcPr>
          <w:p w14:paraId="3DB446AC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 xml:space="preserve">Socio-demographic </w:t>
            </w:r>
            <w:bookmarkStart w:id="0" w:name="_GoBack"/>
            <w:bookmarkEnd w:id="0"/>
          </w:p>
        </w:tc>
        <w:tc>
          <w:tcPr>
            <w:tcW w:w="32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8081B5C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7A0E8151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</w:tcPr>
          <w:p w14:paraId="19840C05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tcBorders>
              <w:top w:val="single" w:sz="4" w:space="0" w:color="auto"/>
            </w:tcBorders>
            <w:shd w:val="clear" w:color="auto" w:fill="auto"/>
          </w:tcPr>
          <w:p w14:paraId="79CDDE93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tcBorders>
              <w:top w:val="single" w:sz="4" w:space="0" w:color="auto"/>
            </w:tcBorders>
            <w:shd w:val="clear" w:color="auto" w:fill="auto"/>
          </w:tcPr>
          <w:p w14:paraId="69E0A789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B136D1" w:rsidRPr="00B136D1" w14:paraId="771C1516" w14:textId="77777777" w:rsidTr="00315687">
        <w:tc>
          <w:tcPr>
            <w:tcW w:w="3785" w:type="dxa"/>
            <w:shd w:val="clear" w:color="auto" w:fill="auto"/>
          </w:tcPr>
          <w:p w14:paraId="00CB892D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ex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1B5A2AFD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530" w:type="dxa"/>
            <w:shd w:val="clear" w:color="auto" w:fill="auto"/>
          </w:tcPr>
          <w:p w14:paraId="6D2FE2C2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</w:tcPr>
          <w:p w14:paraId="611B1051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</w:tcPr>
          <w:p w14:paraId="664DE1F1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</w:tcPr>
          <w:p w14:paraId="54E1D7AE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B136D1" w:rsidRPr="00B136D1" w14:paraId="65E06217" w14:textId="77777777" w:rsidTr="00315687">
        <w:tc>
          <w:tcPr>
            <w:tcW w:w="3785" w:type="dxa"/>
            <w:shd w:val="clear" w:color="auto" w:fill="auto"/>
          </w:tcPr>
          <w:p w14:paraId="0B61D5E5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   </w:t>
            </w:r>
            <w:r w:rsidRPr="00B136D1">
              <w:rPr>
                <w:rFonts w:ascii="Times New Roman" w:hAnsi="Times New Roman" w:cs="Times New Roman"/>
                <w:color w:val="000000" w:themeColor="text1"/>
              </w:rPr>
              <w:t>Male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4357710E" w14:textId="77777777" w:rsidR="00656F85" w:rsidRPr="00B136D1" w:rsidRDefault="00656F85" w:rsidP="0034743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ference</w:t>
            </w:r>
          </w:p>
        </w:tc>
        <w:tc>
          <w:tcPr>
            <w:tcW w:w="1530" w:type="dxa"/>
            <w:shd w:val="clear" w:color="auto" w:fill="auto"/>
          </w:tcPr>
          <w:p w14:paraId="0C990F24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</w:tcPr>
          <w:p w14:paraId="66E67E84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</w:tcPr>
          <w:p w14:paraId="33906EC3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</w:tcPr>
          <w:p w14:paraId="46F5FC64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B136D1" w:rsidRPr="00B136D1" w14:paraId="2116B2E2" w14:textId="77777777" w:rsidTr="00315687">
        <w:tc>
          <w:tcPr>
            <w:tcW w:w="3785" w:type="dxa"/>
            <w:shd w:val="clear" w:color="auto" w:fill="auto"/>
          </w:tcPr>
          <w:p w14:paraId="6C1FFD6B" w14:textId="77777777" w:rsidR="00656F85" w:rsidRPr="00B136D1" w:rsidRDefault="00656F85" w:rsidP="003474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 xml:space="preserve">      Female</w:t>
            </w:r>
          </w:p>
        </w:tc>
        <w:tc>
          <w:tcPr>
            <w:tcW w:w="3240" w:type="dxa"/>
            <w:gridSpan w:val="2"/>
            <w:shd w:val="clear" w:color="auto" w:fill="auto"/>
            <w:vAlign w:val="bottom"/>
          </w:tcPr>
          <w:p w14:paraId="2249F5BF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1.11 (0.80-1.54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A656E3E" w14:textId="77777777" w:rsidR="00656F85" w:rsidRPr="00B136D1" w:rsidRDefault="00743550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0.522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7042E96F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520227E8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1.06 (0.74-1.51)   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37C1CE5E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0.769</w:t>
            </w:r>
          </w:p>
        </w:tc>
      </w:tr>
      <w:tr w:rsidR="00B136D1" w:rsidRPr="00B136D1" w14:paraId="67583DB5" w14:textId="77777777" w:rsidTr="00315687">
        <w:tc>
          <w:tcPr>
            <w:tcW w:w="3785" w:type="dxa"/>
            <w:shd w:val="clear" w:color="auto" w:fill="auto"/>
          </w:tcPr>
          <w:p w14:paraId="7ED94D8E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Age                                                     </w:t>
            </w:r>
          </w:p>
        </w:tc>
        <w:tc>
          <w:tcPr>
            <w:tcW w:w="3240" w:type="dxa"/>
            <w:gridSpan w:val="2"/>
            <w:shd w:val="clear" w:color="auto" w:fill="auto"/>
            <w:vAlign w:val="bottom"/>
          </w:tcPr>
          <w:p w14:paraId="71814F66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1.13 (1.04-1.23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8CFDDFD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6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2983F5F9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46801ABD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1.20 (1.09-1.33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3B8E90DD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B136D1" w:rsidRPr="00B136D1" w14:paraId="00EFF398" w14:textId="77777777" w:rsidTr="00315687">
        <w:tc>
          <w:tcPr>
            <w:tcW w:w="3785" w:type="dxa"/>
            <w:shd w:val="clear" w:color="auto" w:fill="auto"/>
          </w:tcPr>
          <w:p w14:paraId="3F443746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chooling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37094F33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530" w:type="dxa"/>
            <w:shd w:val="clear" w:color="auto" w:fill="auto"/>
          </w:tcPr>
          <w:p w14:paraId="7B30180A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</w:tcPr>
          <w:p w14:paraId="7F172087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</w:tcPr>
          <w:p w14:paraId="3547E6A3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</w:tcPr>
          <w:p w14:paraId="2267BDFA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B136D1" w:rsidRPr="00B136D1" w14:paraId="4DDF1DD5" w14:textId="77777777" w:rsidTr="00315687">
        <w:tc>
          <w:tcPr>
            <w:tcW w:w="3785" w:type="dxa"/>
            <w:shd w:val="clear" w:color="auto" w:fill="auto"/>
          </w:tcPr>
          <w:p w14:paraId="1060C48C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 xml:space="preserve">       Yes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6B60D66C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ference</w:t>
            </w:r>
          </w:p>
        </w:tc>
        <w:tc>
          <w:tcPr>
            <w:tcW w:w="1530" w:type="dxa"/>
            <w:shd w:val="clear" w:color="auto" w:fill="auto"/>
          </w:tcPr>
          <w:p w14:paraId="7D0ECEFA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</w:tcPr>
          <w:p w14:paraId="3C27380B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</w:tcPr>
          <w:p w14:paraId="479DD523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</w:tcPr>
          <w:p w14:paraId="0D068313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B136D1" w:rsidRPr="00B136D1" w14:paraId="0E6770F2" w14:textId="77777777" w:rsidTr="00315687">
        <w:tc>
          <w:tcPr>
            <w:tcW w:w="3785" w:type="dxa"/>
            <w:shd w:val="clear" w:color="auto" w:fill="auto"/>
          </w:tcPr>
          <w:p w14:paraId="03885B7C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 xml:space="preserve">        No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212A5521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2.16 (1.56-2.99)</w:t>
            </w:r>
          </w:p>
        </w:tc>
        <w:tc>
          <w:tcPr>
            <w:tcW w:w="1530" w:type="dxa"/>
            <w:shd w:val="clear" w:color="auto" w:fill="auto"/>
          </w:tcPr>
          <w:p w14:paraId="7010857D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44DDF695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12499ACF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2.27 (1.58-3.25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2CC4A129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B136D1" w:rsidRPr="00B136D1" w14:paraId="20E05C2D" w14:textId="77777777" w:rsidTr="00315687">
        <w:tc>
          <w:tcPr>
            <w:tcW w:w="3785" w:type="dxa"/>
            <w:shd w:val="clear" w:color="auto" w:fill="auto"/>
          </w:tcPr>
          <w:p w14:paraId="3164BF98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evel of education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0116EF3B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530" w:type="dxa"/>
            <w:shd w:val="clear" w:color="auto" w:fill="auto"/>
          </w:tcPr>
          <w:p w14:paraId="67E46912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</w:tcPr>
          <w:p w14:paraId="409FD20C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</w:tcPr>
          <w:p w14:paraId="4E49FAFD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</w:tcPr>
          <w:p w14:paraId="072E9394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B136D1" w:rsidRPr="00B136D1" w14:paraId="54838A71" w14:textId="77777777" w:rsidTr="00315687">
        <w:tc>
          <w:tcPr>
            <w:tcW w:w="3785" w:type="dxa"/>
            <w:shd w:val="clear" w:color="auto" w:fill="auto"/>
          </w:tcPr>
          <w:p w14:paraId="5A3CE1CB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 xml:space="preserve">         None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6CAF1278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ference</w:t>
            </w:r>
          </w:p>
        </w:tc>
        <w:tc>
          <w:tcPr>
            <w:tcW w:w="1530" w:type="dxa"/>
            <w:shd w:val="clear" w:color="auto" w:fill="auto"/>
          </w:tcPr>
          <w:p w14:paraId="13646AC0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</w:tcPr>
          <w:p w14:paraId="0E60039F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</w:tcPr>
          <w:p w14:paraId="1477A343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</w:tcPr>
          <w:p w14:paraId="4CBEF32B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B136D1" w:rsidRPr="00B136D1" w14:paraId="24605477" w14:textId="77777777" w:rsidTr="00315687">
        <w:tc>
          <w:tcPr>
            <w:tcW w:w="3785" w:type="dxa"/>
            <w:shd w:val="clear" w:color="auto" w:fill="auto"/>
          </w:tcPr>
          <w:p w14:paraId="5562F860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 xml:space="preserve">         Primary </w:t>
            </w:r>
          </w:p>
        </w:tc>
        <w:tc>
          <w:tcPr>
            <w:tcW w:w="3240" w:type="dxa"/>
            <w:gridSpan w:val="2"/>
            <w:shd w:val="clear" w:color="auto" w:fill="auto"/>
            <w:vAlign w:val="bottom"/>
          </w:tcPr>
          <w:p w14:paraId="50DF6738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2.13 (0.25-17.90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2587C236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0.487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6432568D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7A2F3D41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1.38 (0.16-11.68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14DE53F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0.300</w:t>
            </w:r>
          </w:p>
        </w:tc>
      </w:tr>
      <w:tr w:rsidR="00B136D1" w:rsidRPr="00B136D1" w14:paraId="46A09BDE" w14:textId="77777777" w:rsidTr="00315687">
        <w:tc>
          <w:tcPr>
            <w:tcW w:w="3785" w:type="dxa"/>
            <w:shd w:val="clear" w:color="auto" w:fill="auto"/>
          </w:tcPr>
          <w:p w14:paraId="1E952403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 xml:space="preserve">         Secondary </w:t>
            </w:r>
          </w:p>
        </w:tc>
        <w:tc>
          <w:tcPr>
            <w:tcW w:w="3240" w:type="dxa"/>
            <w:gridSpan w:val="2"/>
            <w:shd w:val="clear" w:color="auto" w:fill="auto"/>
            <w:vAlign w:val="bottom"/>
          </w:tcPr>
          <w:p w14:paraId="5A9350B5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2.11 (0.25-17.70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08C0821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0.492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7720D05F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40E6CC6A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1.45 (0.17-12.19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13CDABE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0.340</w:t>
            </w:r>
          </w:p>
        </w:tc>
      </w:tr>
      <w:tr w:rsidR="00B136D1" w:rsidRPr="00B136D1" w14:paraId="7EDD7683" w14:textId="77777777" w:rsidTr="00315687">
        <w:tc>
          <w:tcPr>
            <w:tcW w:w="3785" w:type="dxa"/>
            <w:shd w:val="clear" w:color="auto" w:fill="auto"/>
          </w:tcPr>
          <w:p w14:paraId="1A885C68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ligion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7C4DC391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530" w:type="dxa"/>
            <w:shd w:val="clear" w:color="auto" w:fill="auto"/>
          </w:tcPr>
          <w:p w14:paraId="4E547DF2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</w:tcPr>
          <w:p w14:paraId="1A7098E3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</w:tcPr>
          <w:p w14:paraId="6CA60C7C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</w:tcPr>
          <w:p w14:paraId="3939F0F3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B136D1" w:rsidRPr="00B136D1" w14:paraId="6F4AB99F" w14:textId="77777777" w:rsidTr="00315687">
        <w:tc>
          <w:tcPr>
            <w:tcW w:w="3785" w:type="dxa"/>
            <w:shd w:val="clear" w:color="auto" w:fill="auto"/>
          </w:tcPr>
          <w:p w14:paraId="1118706F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 xml:space="preserve">           Christian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719E1B14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ference</w:t>
            </w:r>
          </w:p>
        </w:tc>
        <w:tc>
          <w:tcPr>
            <w:tcW w:w="1530" w:type="dxa"/>
            <w:shd w:val="clear" w:color="auto" w:fill="auto"/>
          </w:tcPr>
          <w:p w14:paraId="5981B66A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</w:tcPr>
          <w:p w14:paraId="603FECED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</w:tcPr>
          <w:p w14:paraId="0F7139EF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</w:tcPr>
          <w:p w14:paraId="05C846A4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B136D1" w:rsidRPr="00B136D1" w14:paraId="184B4EFD" w14:textId="77777777" w:rsidTr="00315687">
        <w:tc>
          <w:tcPr>
            <w:tcW w:w="3785" w:type="dxa"/>
            <w:shd w:val="clear" w:color="auto" w:fill="auto"/>
          </w:tcPr>
          <w:p w14:paraId="20C003DF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 xml:space="preserve">           Islam</w:t>
            </w:r>
          </w:p>
        </w:tc>
        <w:tc>
          <w:tcPr>
            <w:tcW w:w="3240" w:type="dxa"/>
            <w:gridSpan w:val="2"/>
            <w:shd w:val="clear" w:color="auto" w:fill="auto"/>
            <w:vAlign w:val="bottom"/>
          </w:tcPr>
          <w:p w14:paraId="01614647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0.56 (0.37-0.84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BD1B11E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5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06847C88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23AA27F7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0.63 (0.40-0.99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1CBF38D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45</w:t>
            </w:r>
          </w:p>
        </w:tc>
      </w:tr>
      <w:tr w:rsidR="00B136D1" w:rsidRPr="00B136D1" w14:paraId="40052DE0" w14:textId="77777777" w:rsidTr="00315687">
        <w:tc>
          <w:tcPr>
            <w:tcW w:w="3785" w:type="dxa"/>
            <w:shd w:val="clear" w:color="auto" w:fill="auto"/>
          </w:tcPr>
          <w:p w14:paraId="1C220B24" w14:textId="77777777" w:rsidR="00656F85" w:rsidRPr="00B136D1" w:rsidRDefault="00656F85" w:rsidP="003474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 xml:space="preserve">           </w:t>
            </w:r>
            <w:r w:rsidR="00743550" w:rsidRPr="00B136D1">
              <w:rPr>
                <w:rFonts w:ascii="Times New Roman" w:hAnsi="Times New Roman" w:cs="Times New Roman"/>
                <w:color w:val="000000" w:themeColor="text1"/>
              </w:rPr>
              <w:t>Others e.g. t</w:t>
            </w:r>
            <w:r w:rsidRPr="00B136D1">
              <w:rPr>
                <w:rFonts w:ascii="Times New Roman" w:hAnsi="Times New Roman" w:cs="Times New Roman"/>
                <w:color w:val="000000" w:themeColor="text1"/>
              </w:rPr>
              <w:t>raditional</w:t>
            </w:r>
          </w:p>
        </w:tc>
        <w:tc>
          <w:tcPr>
            <w:tcW w:w="3240" w:type="dxa"/>
            <w:gridSpan w:val="2"/>
            <w:shd w:val="clear" w:color="auto" w:fill="auto"/>
            <w:vAlign w:val="bottom"/>
          </w:tcPr>
          <w:p w14:paraId="611225A4" w14:textId="77777777" w:rsidR="00656F85" w:rsidRPr="00B136D1" w:rsidRDefault="00743550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1.68 (0.28-10.16</w:t>
            </w:r>
            <w:r w:rsidR="00656F85" w:rsidRPr="00B136D1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03ADBF3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="00743550" w:rsidRPr="00B136D1">
              <w:rPr>
                <w:rFonts w:ascii="Times New Roman" w:hAnsi="Times New Roman" w:cs="Times New Roman"/>
                <w:bCs/>
                <w:color w:val="000000" w:themeColor="text1"/>
              </w:rPr>
              <w:t>.571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3D14A4D0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5C03877E" w14:textId="77777777" w:rsidR="00656F85" w:rsidRPr="00B136D1" w:rsidRDefault="00EA2C77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2.58 (0.43-15.6</w:t>
            </w:r>
            <w:r w:rsidR="00656F85" w:rsidRPr="00B136D1">
              <w:rPr>
                <w:rFonts w:ascii="Times New Roman" w:hAnsi="Times New Roman" w:cs="Times New Roman"/>
                <w:bCs/>
                <w:color w:val="000000" w:themeColor="text1"/>
              </w:rPr>
              <w:t>1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E71D501" w14:textId="77777777" w:rsidR="00656F85" w:rsidRPr="00B136D1" w:rsidRDefault="00EA2C77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0.3</w:t>
            </w:r>
            <w:r w:rsidR="00656F85" w:rsidRPr="00B136D1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2</w:t>
            </w:r>
          </w:p>
        </w:tc>
      </w:tr>
      <w:tr w:rsidR="00B136D1" w:rsidRPr="00B136D1" w14:paraId="58715E37" w14:textId="77777777" w:rsidTr="00315687">
        <w:tc>
          <w:tcPr>
            <w:tcW w:w="3785" w:type="dxa"/>
            <w:shd w:val="clear" w:color="auto" w:fill="auto"/>
          </w:tcPr>
          <w:p w14:paraId="21BDD227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Social Economic Status </w:t>
            </w:r>
          </w:p>
        </w:tc>
        <w:tc>
          <w:tcPr>
            <w:tcW w:w="3240" w:type="dxa"/>
            <w:gridSpan w:val="2"/>
            <w:shd w:val="clear" w:color="auto" w:fill="auto"/>
            <w:vAlign w:val="bottom"/>
          </w:tcPr>
          <w:p w14:paraId="0A33EB9A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0.95 (0.86-1.05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4E226BA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0.303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72F44E63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21701B3C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0.93 (0.83-1.05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64D19C98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0.232</w:t>
            </w:r>
          </w:p>
        </w:tc>
      </w:tr>
      <w:tr w:rsidR="00B136D1" w:rsidRPr="00B136D1" w14:paraId="2588D007" w14:textId="77777777" w:rsidTr="00315687">
        <w:tc>
          <w:tcPr>
            <w:tcW w:w="3785" w:type="dxa"/>
            <w:shd w:val="clear" w:color="auto" w:fill="auto"/>
          </w:tcPr>
          <w:p w14:paraId="10384C82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ave any child(</w:t>
            </w:r>
            <w:proofErr w:type="spellStart"/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ren</w:t>
            </w:r>
            <w:proofErr w:type="spellEnd"/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)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5ADBD99D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530" w:type="dxa"/>
            <w:shd w:val="clear" w:color="auto" w:fill="auto"/>
          </w:tcPr>
          <w:p w14:paraId="3F383354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</w:tcPr>
          <w:p w14:paraId="6A15E871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</w:tcPr>
          <w:p w14:paraId="65832977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</w:tcPr>
          <w:p w14:paraId="73DAA214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B136D1" w:rsidRPr="00B136D1" w14:paraId="26A3B018" w14:textId="77777777" w:rsidTr="00315687">
        <w:tc>
          <w:tcPr>
            <w:tcW w:w="3785" w:type="dxa"/>
            <w:shd w:val="clear" w:color="auto" w:fill="auto"/>
          </w:tcPr>
          <w:p w14:paraId="0CA172A4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 xml:space="preserve">            No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28B7A5BE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ference</w:t>
            </w:r>
          </w:p>
        </w:tc>
        <w:tc>
          <w:tcPr>
            <w:tcW w:w="1530" w:type="dxa"/>
            <w:shd w:val="clear" w:color="auto" w:fill="auto"/>
          </w:tcPr>
          <w:p w14:paraId="285E2B4A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</w:tcPr>
          <w:p w14:paraId="3FAF7160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</w:tcPr>
          <w:p w14:paraId="489D5241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</w:tcPr>
          <w:p w14:paraId="56697468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B136D1" w:rsidRPr="00B136D1" w14:paraId="3851C078" w14:textId="77777777" w:rsidTr="00315687">
        <w:tc>
          <w:tcPr>
            <w:tcW w:w="3785" w:type="dxa"/>
            <w:shd w:val="clear" w:color="auto" w:fill="auto"/>
          </w:tcPr>
          <w:p w14:paraId="70A75B49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 xml:space="preserve">            Yes</w:t>
            </w:r>
          </w:p>
        </w:tc>
        <w:tc>
          <w:tcPr>
            <w:tcW w:w="3240" w:type="dxa"/>
            <w:gridSpan w:val="2"/>
            <w:shd w:val="clear" w:color="auto" w:fill="auto"/>
            <w:vAlign w:val="bottom"/>
          </w:tcPr>
          <w:p w14:paraId="5F66062A" w14:textId="77777777" w:rsidR="00656F85" w:rsidRPr="00B136D1" w:rsidRDefault="00403D5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1.58 (0.79-3.16</w:t>
            </w:r>
            <w:r w:rsidR="00656F85" w:rsidRPr="00B136D1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80762D4" w14:textId="77777777" w:rsidR="00656F85" w:rsidRPr="00B136D1" w:rsidRDefault="00403D5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0.196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7E675C98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5E581D8A" w14:textId="77777777" w:rsidR="00656F85" w:rsidRPr="00B136D1" w:rsidRDefault="00EA2C77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2.13</w:t>
            </w:r>
            <w:r w:rsidR="00656F85" w:rsidRPr="00B136D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(1.04-4.33</w:t>
            </w:r>
            <w:r w:rsidR="00656F85" w:rsidRPr="00B136D1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5722DBE" w14:textId="77777777" w:rsidR="00656F85" w:rsidRPr="00B136D1" w:rsidRDefault="00EA2C77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38</w:t>
            </w:r>
          </w:p>
        </w:tc>
      </w:tr>
      <w:tr w:rsidR="00B136D1" w:rsidRPr="00B136D1" w14:paraId="28B83A76" w14:textId="77777777" w:rsidTr="00623610">
        <w:trPr>
          <w:trHeight w:val="540"/>
        </w:trPr>
        <w:tc>
          <w:tcPr>
            <w:tcW w:w="13775" w:type="dxa"/>
            <w:gridSpan w:val="7"/>
            <w:shd w:val="clear" w:color="auto" w:fill="auto"/>
          </w:tcPr>
          <w:p w14:paraId="33518B8B" w14:textId="77777777" w:rsidR="00623610" w:rsidRPr="00B136D1" w:rsidRDefault="00623610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COVID-19 related questions</w:t>
            </w:r>
          </w:p>
          <w:p w14:paraId="5A632611" w14:textId="77777777" w:rsidR="00623610" w:rsidRPr="00B136D1" w:rsidRDefault="00623610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Receive support before lockdown (Mental health, support from social services, educational support)</w:t>
            </w:r>
          </w:p>
        </w:tc>
      </w:tr>
      <w:tr w:rsidR="00B136D1" w:rsidRPr="00B136D1" w14:paraId="665DC51E" w14:textId="77777777" w:rsidTr="00315687">
        <w:tc>
          <w:tcPr>
            <w:tcW w:w="3785" w:type="dxa"/>
            <w:shd w:val="clear" w:color="auto" w:fill="auto"/>
          </w:tcPr>
          <w:p w14:paraId="3EA78401" w14:textId="77777777" w:rsidR="00656F85" w:rsidRPr="00B136D1" w:rsidRDefault="00623610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 xml:space="preserve">   </w:t>
            </w:r>
            <w:r w:rsidR="00656F85" w:rsidRPr="00B136D1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3B7FEA9D" w14:textId="77777777" w:rsidR="00656F85" w:rsidRPr="00B136D1" w:rsidRDefault="00656F85" w:rsidP="0034743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ference</w:t>
            </w:r>
          </w:p>
        </w:tc>
        <w:tc>
          <w:tcPr>
            <w:tcW w:w="1530" w:type="dxa"/>
            <w:shd w:val="clear" w:color="auto" w:fill="auto"/>
          </w:tcPr>
          <w:p w14:paraId="3558511E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</w:tcPr>
          <w:p w14:paraId="182CBBB3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</w:tcPr>
          <w:p w14:paraId="072986AA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</w:tcPr>
          <w:p w14:paraId="5F1FE9EB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B136D1" w:rsidRPr="00B136D1" w14:paraId="450D1567" w14:textId="77777777" w:rsidTr="00315687">
        <w:tc>
          <w:tcPr>
            <w:tcW w:w="3785" w:type="dxa"/>
            <w:shd w:val="clear" w:color="auto" w:fill="auto"/>
          </w:tcPr>
          <w:p w14:paraId="36600D8E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 xml:space="preserve">   No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1DF4CB84" w14:textId="77777777" w:rsidR="00656F85" w:rsidRPr="00B136D1" w:rsidRDefault="00656F85" w:rsidP="003474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>1.16 (0.82-1.65)</w:t>
            </w:r>
          </w:p>
        </w:tc>
        <w:tc>
          <w:tcPr>
            <w:tcW w:w="1530" w:type="dxa"/>
            <w:shd w:val="clear" w:color="auto" w:fill="auto"/>
          </w:tcPr>
          <w:p w14:paraId="53305301" w14:textId="77777777" w:rsidR="00656F85" w:rsidRPr="00B136D1" w:rsidRDefault="00656F85" w:rsidP="003474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>0.394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7FED3536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4A1F4F61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1.09 (0.74-1.60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2E351255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0.673</w:t>
            </w:r>
          </w:p>
        </w:tc>
      </w:tr>
      <w:tr w:rsidR="00B136D1" w:rsidRPr="00B136D1" w14:paraId="1EDDA51D" w14:textId="77777777" w:rsidTr="00315687">
        <w:tc>
          <w:tcPr>
            <w:tcW w:w="3785" w:type="dxa"/>
            <w:shd w:val="clear" w:color="auto" w:fill="auto"/>
          </w:tcPr>
          <w:p w14:paraId="21FAF80C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OVID-19 infection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340A9FDA" w14:textId="77777777" w:rsidR="00656F85" w:rsidRPr="00B136D1" w:rsidRDefault="00656F85" w:rsidP="0034743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530" w:type="dxa"/>
            <w:shd w:val="clear" w:color="auto" w:fill="auto"/>
          </w:tcPr>
          <w:p w14:paraId="16A35094" w14:textId="77777777" w:rsidR="00656F85" w:rsidRPr="00B136D1" w:rsidRDefault="00656F85" w:rsidP="0034743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</w:tcPr>
          <w:p w14:paraId="12570434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</w:tcPr>
          <w:p w14:paraId="2F48E87A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</w:tcPr>
          <w:p w14:paraId="1B0B62E5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B136D1" w:rsidRPr="00B136D1" w14:paraId="2ABAF7FD" w14:textId="77777777" w:rsidTr="00315687">
        <w:tc>
          <w:tcPr>
            <w:tcW w:w="3785" w:type="dxa"/>
            <w:shd w:val="clear" w:color="auto" w:fill="auto"/>
          </w:tcPr>
          <w:p w14:paraId="38140CAC" w14:textId="77777777" w:rsidR="00656F85" w:rsidRPr="00B136D1" w:rsidRDefault="00656F85" w:rsidP="003474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</w:t>
            </w:r>
            <w:r w:rsidRPr="00B136D1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7436F2BB" w14:textId="77777777" w:rsidR="00656F85" w:rsidRPr="00B136D1" w:rsidRDefault="00656F85" w:rsidP="003474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ference</w:t>
            </w:r>
          </w:p>
        </w:tc>
        <w:tc>
          <w:tcPr>
            <w:tcW w:w="1530" w:type="dxa"/>
            <w:shd w:val="clear" w:color="auto" w:fill="auto"/>
          </w:tcPr>
          <w:p w14:paraId="7B0ADE60" w14:textId="77777777" w:rsidR="00656F85" w:rsidRPr="00B136D1" w:rsidRDefault="00656F85" w:rsidP="00347431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</w:tcPr>
          <w:p w14:paraId="6B01FF2F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</w:tcPr>
          <w:p w14:paraId="46A7A715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</w:tcPr>
          <w:p w14:paraId="28C1B7F5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B136D1" w:rsidRPr="00B136D1" w14:paraId="64B5CD80" w14:textId="77777777" w:rsidTr="00315687">
        <w:tc>
          <w:tcPr>
            <w:tcW w:w="3785" w:type="dxa"/>
            <w:shd w:val="clear" w:color="auto" w:fill="auto"/>
          </w:tcPr>
          <w:p w14:paraId="61C87169" w14:textId="77777777" w:rsidR="00656F85" w:rsidRPr="00B136D1" w:rsidRDefault="00656F85" w:rsidP="003474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 xml:space="preserve">   Yes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61B3B471" w14:textId="77777777" w:rsidR="00656F85" w:rsidRPr="00B136D1" w:rsidRDefault="00656F85" w:rsidP="003474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>5.89 (1.75-19.77)</w:t>
            </w:r>
          </w:p>
        </w:tc>
        <w:tc>
          <w:tcPr>
            <w:tcW w:w="1530" w:type="dxa"/>
            <w:shd w:val="clear" w:color="auto" w:fill="auto"/>
          </w:tcPr>
          <w:p w14:paraId="461E3116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color w:val="000000" w:themeColor="text1"/>
              </w:rPr>
              <w:t>0.004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0F4DF143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3C2D49C4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4.38 (1.39-13.76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3073C769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2</w:t>
            </w:r>
          </w:p>
        </w:tc>
      </w:tr>
      <w:tr w:rsidR="00B136D1" w:rsidRPr="00B136D1" w14:paraId="783CB328" w14:textId="77777777" w:rsidTr="0044568D">
        <w:tc>
          <w:tcPr>
            <w:tcW w:w="13775" w:type="dxa"/>
            <w:gridSpan w:val="7"/>
            <w:shd w:val="clear" w:color="auto" w:fill="auto"/>
          </w:tcPr>
          <w:p w14:paraId="2D9996D8" w14:textId="77777777" w:rsidR="00623610" w:rsidRPr="00B136D1" w:rsidRDefault="00623610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Someone close infected e.g. A friend, a family member</w:t>
            </w:r>
          </w:p>
        </w:tc>
      </w:tr>
      <w:tr w:rsidR="00B136D1" w:rsidRPr="00B136D1" w14:paraId="711B241D" w14:textId="77777777" w:rsidTr="00315687">
        <w:tc>
          <w:tcPr>
            <w:tcW w:w="3785" w:type="dxa"/>
            <w:shd w:val="clear" w:color="auto" w:fill="auto"/>
          </w:tcPr>
          <w:p w14:paraId="4BB20BCD" w14:textId="77777777" w:rsidR="00656F85" w:rsidRPr="00B136D1" w:rsidRDefault="00656F85" w:rsidP="003474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  </w:t>
            </w:r>
            <w:r w:rsidRPr="00B136D1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087BA47F" w14:textId="77777777" w:rsidR="00656F85" w:rsidRPr="00B136D1" w:rsidRDefault="00656F85" w:rsidP="0034743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ference</w:t>
            </w:r>
          </w:p>
        </w:tc>
        <w:tc>
          <w:tcPr>
            <w:tcW w:w="1530" w:type="dxa"/>
            <w:shd w:val="clear" w:color="auto" w:fill="auto"/>
          </w:tcPr>
          <w:p w14:paraId="0A625AA1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</w:tcPr>
          <w:p w14:paraId="7A3B98B1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</w:tcPr>
          <w:p w14:paraId="5B5DC612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</w:tcPr>
          <w:p w14:paraId="37847F79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B136D1" w:rsidRPr="00B136D1" w14:paraId="2B69E097" w14:textId="77777777" w:rsidTr="00315687">
        <w:tc>
          <w:tcPr>
            <w:tcW w:w="3785" w:type="dxa"/>
            <w:shd w:val="clear" w:color="auto" w:fill="auto"/>
          </w:tcPr>
          <w:p w14:paraId="3945609A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 xml:space="preserve">   Yes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3597B55C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1.</w:t>
            </w:r>
            <w:r w:rsidR="00F925F4" w:rsidRPr="00B136D1">
              <w:rPr>
                <w:rFonts w:ascii="Times New Roman" w:hAnsi="Times New Roman" w:cs="Times New Roman"/>
                <w:bCs/>
                <w:color w:val="000000" w:themeColor="text1"/>
              </w:rPr>
              <w:t>91 (1.26</w:t>
            </w: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-2.8</w:t>
            </w:r>
            <w:r w:rsidR="00F925F4" w:rsidRPr="00B136D1">
              <w:rPr>
                <w:rFonts w:ascii="Times New Roman" w:hAnsi="Times New Roman" w:cs="Times New Roman"/>
                <w:bCs/>
                <w:color w:val="000000" w:themeColor="text1"/>
              </w:rPr>
              <w:t>9</w:t>
            </w: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530" w:type="dxa"/>
            <w:shd w:val="clear" w:color="auto" w:fill="auto"/>
          </w:tcPr>
          <w:p w14:paraId="181553DB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</w:t>
            </w:r>
            <w:r w:rsidR="00F925F4"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.00</w:t>
            </w: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053EAC57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5066266C" w14:textId="77777777" w:rsidR="00656F85" w:rsidRPr="00B136D1" w:rsidRDefault="00A56F23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1.85 (1.18-2.90</w:t>
            </w:r>
            <w:r w:rsidR="00656F85" w:rsidRPr="00B136D1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79DCEC80" w14:textId="77777777" w:rsidR="00656F85" w:rsidRPr="00B136D1" w:rsidRDefault="00A56F23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7</w:t>
            </w:r>
          </w:p>
        </w:tc>
      </w:tr>
      <w:tr w:rsidR="00B136D1" w:rsidRPr="00B136D1" w14:paraId="31C9C98E" w14:textId="77777777" w:rsidTr="00315687">
        <w:tc>
          <w:tcPr>
            <w:tcW w:w="3785" w:type="dxa"/>
            <w:shd w:val="clear" w:color="auto" w:fill="auto"/>
          </w:tcPr>
          <w:p w14:paraId="17D9BE86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  <w:u w:val="single"/>
              </w:rPr>
              <w:t>Parents and peer relationships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176EE0F7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530" w:type="dxa"/>
            <w:shd w:val="clear" w:color="auto" w:fill="auto"/>
          </w:tcPr>
          <w:p w14:paraId="13B925BF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</w:tcPr>
          <w:p w14:paraId="40E9C4D6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</w:tcPr>
          <w:p w14:paraId="63312546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</w:tcPr>
          <w:p w14:paraId="6F6FDEF8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B136D1" w:rsidRPr="00B136D1" w14:paraId="7CE7605D" w14:textId="77777777" w:rsidTr="00315687">
        <w:tc>
          <w:tcPr>
            <w:tcW w:w="3785" w:type="dxa"/>
            <w:shd w:val="clear" w:color="auto" w:fill="auto"/>
          </w:tcPr>
          <w:p w14:paraId="254610FF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Hear from or talk to your friends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0C06DA43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530" w:type="dxa"/>
            <w:shd w:val="clear" w:color="auto" w:fill="auto"/>
          </w:tcPr>
          <w:p w14:paraId="7DEFE4B9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</w:tcPr>
          <w:p w14:paraId="772689BC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</w:tcPr>
          <w:p w14:paraId="1C7EED4E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</w:tcPr>
          <w:p w14:paraId="4C62947D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B136D1" w:rsidRPr="00B136D1" w14:paraId="00ACAE43" w14:textId="77777777" w:rsidTr="00315687">
        <w:tc>
          <w:tcPr>
            <w:tcW w:w="3785" w:type="dxa"/>
            <w:shd w:val="clear" w:color="auto" w:fill="auto"/>
          </w:tcPr>
          <w:p w14:paraId="5368D1A3" w14:textId="77777777" w:rsidR="00656F85" w:rsidRPr="00B136D1" w:rsidRDefault="007D2D56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 xml:space="preserve">   Rarely</w:t>
            </w:r>
            <w:r w:rsidR="00D119E8" w:rsidRPr="00B136D1">
              <w:rPr>
                <w:rFonts w:ascii="Times New Roman" w:hAnsi="Times New Roman" w:cs="Times New Roman"/>
                <w:color w:val="000000" w:themeColor="text1"/>
              </w:rPr>
              <w:t>/almost never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773F2BCF" w14:textId="77777777" w:rsidR="00656F85" w:rsidRPr="00B136D1" w:rsidRDefault="00656F85" w:rsidP="0034743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ference</w:t>
            </w:r>
          </w:p>
        </w:tc>
        <w:tc>
          <w:tcPr>
            <w:tcW w:w="1530" w:type="dxa"/>
            <w:shd w:val="clear" w:color="auto" w:fill="auto"/>
          </w:tcPr>
          <w:p w14:paraId="4D809CFC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</w:tcPr>
          <w:p w14:paraId="5A1341E4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</w:tcPr>
          <w:p w14:paraId="2FD3B992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</w:tcPr>
          <w:p w14:paraId="6882E589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B136D1" w:rsidRPr="00B136D1" w14:paraId="21B30787" w14:textId="77777777" w:rsidTr="00315687">
        <w:tc>
          <w:tcPr>
            <w:tcW w:w="3785" w:type="dxa"/>
            <w:shd w:val="clear" w:color="auto" w:fill="auto"/>
          </w:tcPr>
          <w:p w14:paraId="7BA5EC9F" w14:textId="77777777" w:rsidR="00656F85" w:rsidRPr="00B136D1" w:rsidRDefault="007D2D56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 xml:space="preserve">   Occasionally</w:t>
            </w:r>
          </w:p>
        </w:tc>
        <w:tc>
          <w:tcPr>
            <w:tcW w:w="3240" w:type="dxa"/>
            <w:gridSpan w:val="2"/>
            <w:shd w:val="clear" w:color="auto" w:fill="auto"/>
            <w:vAlign w:val="bottom"/>
          </w:tcPr>
          <w:p w14:paraId="27737704" w14:textId="77777777" w:rsidR="00656F85" w:rsidRPr="00B136D1" w:rsidRDefault="00A56F23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0.50 (0.34-0.</w:t>
            </w:r>
            <w:r w:rsidR="0051250C" w:rsidRPr="00B136D1">
              <w:rPr>
                <w:rFonts w:ascii="Times New Roman" w:hAnsi="Times New Roman" w:cs="Times New Roman"/>
                <w:bCs/>
                <w:color w:val="000000" w:themeColor="text1"/>
              </w:rPr>
              <w:t>7</w:t>
            </w: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3</w:t>
            </w:r>
            <w:r w:rsidR="00656F85" w:rsidRPr="00B136D1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3A99F03" w14:textId="77777777" w:rsidR="00656F85" w:rsidRPr="00B136D1" w:rsidRDefault="0051250C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6D45DF4C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2C946311" w14:textId="77777777" w:rsidR="00656F85" w:rsidRPr="00B136D1" w:rsidRDefault="00A56F23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0.59 (0.39-0.90</w:t>
            </w:r>
            <w:r w:rsidR="00656F85" w:rsidRPr="00B136D1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3A951C6" w14:textId="77777777" w:rsidR="00656F85" w:rsidRPr="00B136D1" w:rsidRDefault="00A56F23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13</w:t>
            </w:r>
          </w:p>
        </w:tc>
      </w:tr>
      <w:tr w:rsidR="00B136D1" w:rsidRPr="00B136D1" w14:paraId="0B40C403" w14:textId="77777777" w:rsidTr="00315687">
        <w:tc>
          <w:tcPr>
            <w:tcW w:w="3785" w:type="dxa"/>
            <w:shd w:val="clear" w:color="auto" w:fill="auto"/>
          </w:tcPr>
          <w:p w14:paraId="6C347D6A" w14:textId="77777777" w:rsidR="00656F85" w:rsidRPr="00B136D1" w:rsidRDefault="007D2D56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 xml:space="preserve">   Frequently</w:t>
            </w:r>
          </w:p>
        </w:tc>
        <w:tc>
          <w:tcPr>
            <w:tcW w:w="3240" w:type="dxa"/>
            <w:gridSpan w:val="2"/>
            <w:shd w:val="clear" w:color="auto" w:fill="auto"/>
            <w:vAlign w:val="bottom"/>
          </w:tcPr>
          <w:p w14:paraId="34BC2E44" w14:textId="77777777" w:rsidR="00656F85" w:rsidRPr="00B136D1" w:rsidRDefault="00A56F23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0.45 (0.30-0.68</w:t>
            </w:r>
            <w:r w:rsidR="00656F85" w:rsidRPr="00B136D1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247A9C4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02488D7D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34689A40" w14:textId="77777777" w:rsidR="00656F85" w:rsidRPr="00B136D1" w:rsidRDefault="00A56F23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0.51 (0.32-0.81</w:t>
            </w:r>
            <w:r w:rsidR="00656F85" w:rsidRPr="00B136D1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2BF258AE" w14:textId="77777777" w:rsidR="00656F85" w:rsidRPr="00B136D1" w:rsidRDefault="00A56F23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4</w:t>
            </w:r>
          </w:p>
        </w:tc>
      </w:tr>
      <w:tr w:rsidR="00B136D1" w:rsidRPr="00B136D1" w14:paraId="4349934C" w14:textId="77777777" w:rsidTr="008740FD">
        <w:tc>
          <w:tcPr>
            <w:tcW w:w="13775" w:type="dxa"/>
            <w:gridSpan w:val="7"/>
            <w:shd w:val="clear" w:color="auto" w:fill="auto"/>
          </w:tcPr>
          <w:p w14:paraId="4EAC4E6D" w14:textId="77777777" w:rsidR="00623610" w:rsidRPr="00B136D1" w:rsidRDefault="00623610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Change of interaction with peers since last week</w:t>
            </w:r>
          </w:p>
        </w:tc>
      </w:tr>
      <w:tr w:rsidR="00B136D1" w:rsidRPr="00B136D1" w14:paraId="02BB551C" w14:textId="77777777" w:rsidTr="00315687">
        <w:tc>
          <w:tcPr>
            <w:tcW w:w="3785" w:type="dxa"/>
            <w:shd w:val="clear" w:color="auto" w:fill="auto"/>
          </w:tcPr>
          <w:p w14:paraId="78A4B36E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 xml:space="preserve">   No – it is the same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61848795" w14:textId="77777777" w:rsidR="00656F85" w:rsidRPr="00B136D1" w:rsidRDefault="00656F85" w:rsidP="0034743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ference</w:t>
            </w:r>
          </w:p>
        </w:tc>
        <w:tc>
          <w:tcPr>
            <w:tcW w:w="1530" w:type="dxa"/>
            <w:shd w:val="clear" w:color="auto" w:fill="auto"/>
          </w:tcPr>
          <w:p w14:paraId="34524C73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</w:tcPr>
          <w:p w14:paraId="544BB224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</w:tcPr>
          <w:p w14:paraId="76FDEB29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</w:tcPr>
          <w:p w14:paraId="06338D2B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B136D1" w:rsidRPr="00B136D1" w14:paraId="12EEA7C0" w14:textId="77777777" w:rsidTr="00315687">
        <w:tc>
          <w:tcPr>
            <w:tcW w:w="3785" w:type="dxa"/>
            <w:shd w:val="clear" w:color="auto" w:fill="auto"/>
          </w:tcPr>
          <w:p w14:paraId="67BCC645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 xml:space="preserve">   Yes-I interact with them less</w:t>
            </w:r>
          </w:p>
        </w:tc>
        <w:tc>
          <w:tcPr>
            <w:tcW w:w="3240" w:type="dxa"/>
            <w:gridSpan w:val="2"/>
            <w:shd w:val="clear" w:color="auto" w:fill="auto"/>
            <w:vAlign w:val="bottom"/>
          </w:tcPr>
          <w:p w14:paraId="500F40A0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2.27 (1.59-3.22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42F18C2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4DD5B420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1A6C0DF6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2.51 (1.70-3.70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3E606425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B136D1" w:rsidRPr="00B136D1" w14:paraId="225E884F" w14:textId="77777777" w:rsidTr="00315687">
        <w:tc>
          <w:tcPr>
            <w:tcW w:w="3785" w:type="dxa"/>
            <w:shd w:val="clear" w:color="auto" w:fill="auto"/>
          </w:tcPr>
          <w:p w14:paraId="68A62F17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 xml:space="preserve">   Yes- I interact with them more</w:t>
            </w:r>
          </w:p>
        </w:tc>
        <w:tc>
          <w:tcPr>
            <w:tcW w:w="3240" w:type="dxa"/>
            <w:gridSpan w:val="2"/>
            <w:shd w:val="clear" w:color="auto" w:fill="auto"/>
            <w:vAlign w:val="bottom"/>
          </w:tcPr>
          <w:p w14:paraId="4A6963FD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1.07 (0.66-1.73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82DCA8F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0.795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1FC0AE23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3DE5348E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1.08 (0.62-1.89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1D1DFC23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0.775</w:t>
            </w:r>
          </w:p>
        </w:tc>
      </w:tr>
      <w:tr w:rsidR="00B136D1" w:rsidRPr="00B136D1" w14:paraId="57E0A596" w14:textId="77777777" w:rsidTr="00F57203">
        <w:tc>
          <w:tcPr>
            <w:tcW w:w="13775" w:type="dxa"/>
            <w:gridSpan w:val="7"/>
            <w:shd w:val="clear" w:color="auto" w:fill="auto"/>
          </w:tcPr>
          <w:p w14:paraId="1F9FFE04" w14:textId="77777777" w:rsidR="00623610" w:rsidRPr="00B136D1" w:rsidRDefault="00623610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Feeling lonely/lacking company/feeling left out</w:t>
            </w:r>
            <w:r w:rsidR="009450F7"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or isolated</w:t>
            </w:r>
          </w:p>
        </w:tc>
      </w:tr>
      <w:tr w:rsidR="00B136D1" w:rsidRPr="00B136D1" w14:paraId="73F2DEC7" w14:textId="77777777" w:rsidTr="00315687">
        <w:tc>
          <w:tcPr>
            <w:tcW w:w="3785" w:type="dxa"/>
            <w:shd w:val="clear" w:color="auto" w:fill="auto"/>
          </w:tcPr>
          <w:p w14:paraId="603D45EE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 xml:space="preserve">   Not at all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29B09E85" w14:textId="77777777" w:rsidR="00656F85" w:rsidRPr="00B136D1" w:rsidRDefault="00656F85" w:rsidP="0034743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ference</w:t>
            </w:r>
          </w:p>
        </w:tc>
        <w:tc>
          <w:tcPr>
            <w:tcW w:w="1530" w:type="dxa"/>
            <w:shd w:val="clear" w:color="auto" w:fill="auto"/>
          </w:tcPr>
          <w:p w14:paraId="77BE0CBC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</w:tcPr>
          <w:p w14:paraId="50FB7FE2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</w:tcPr>
          <w:p w14:paraId="5B65D70B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</w:tcPr>
          <w:p w14:paraId="6CF7A7F2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B136D1" w:rsidRPr="00B136D1" w14:paraId="0D3C46FE" w14:textId="77777777" w:rsidTr="00315687">
        <w:tc>
          <w:tcPr>
            <w:tcW w:w="3785" w:type="dxa"/>
            <w:shd w:val="clear" w:color="auto" w:fill="auto"/>
          </w:tcPr>
          <w:p w14:paraId="47597FD7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 xml:space="preserve">   Sometimes</w:t>
            </w:r>
          </w:p>
        </w:tc>
        <w:tc>
          <w:tcPr>
            <w:tcW w:w="3240" w:type="dxa"/>
            <w:gridSpan w:val="2"/>
            <w:shd w:val="clear" w:color="auto" w:fill="auto"/>
            <w:vAlign w:val="bottom"/>
          </w:tcPr>
          <w:p w14:paraId="4F8A2535" w14:textId="77777777" w:rsidR="00656F85" w:rsidRPr="00B136D1" w:rsidRDefault="001F6E6A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2.96 (2.07-4.24</w:t>
            </w:r>
            <w:r w:rsidR="00656F85" w:rsidRPr="00B136D1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1C254C0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1739EBD8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241989C0" w14:textId="77777777" w:rsidR="00656F85" w:rsidRPr="00B136D1" w:rsidRDefault="008166F9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2.94 (1.98-4.38</w:t>
            </w:r>
            <w:r w:rsidR="00656F85" w:rsidRPr="00B136D1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2C651C9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B136D1" w:rsidRPr="00B136D1" w14:paraId="77324348" w14:textId="77777777" w:rsidTr="00315687">
        <w:tc>
          <w:tcPr>
            <w:tcW w:w="3785" w:type="dxa"/>
            <w:shd w:val="clear" w:color="auto" w:fill="auto"/>
          </w:tcPr>
          <w:p w14:paraId="5C7C2FE0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 xml:space="preserve">   Always</w:t>
            </w:r>
          </w:p>
        </w:tc>
        <w:tc>
          <w:tcPr>
            <w:tcW w:w="3240" w:type="dxa"/>
            <w:gridSpan w:val="2"/>
            <w:shd w:val="clear" w:color="auto" w:fill="auto"/>
            <w:vAlign w:val="bottom"/>
          </w:tcPr>
          <w:p w14:paraId="23459EA7" w14:textId="77777777" w:rsidR="00656F85" w:rsidRPr="00B136D1" w:rsidRDefault="001F6E6A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17.10 (8.61-33.94</w:t>
            </w:r>
            <w:r w:rsidR="00656F85" w:rsidRPr="00B136D1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40E421A4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0AEB7A88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06C860BE" w14:textId="77777777" w:rsidR="00656F85" w:rsidRPr="00B136D1" w:rsidRDefault="008166F9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10.48 (4.68-19.33</w:t>
            </w:r>
            <w:r w:rsidR="00656F85" w:rsidRPr="00B136D1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50340861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B136D1" w:rsidRPr="00B136D1" w14:paraId="64F031BF" w14:textId="77777777" w:rsidTr="00315687">
        <w:tc>
          <w:tcPr>
            <w:tcW w:w="3785" w:type="dxa"/>
            <w:shd w:val="clear" w:color="auto" w:fill="auto"/>
          </w:tcPr>
          <w:p w14:paraId="5E4C1D63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color w:val="000000" w:themeColor="text1"/>
              </w:rPr>
              <w:t>Close with your parents</w:t>
            </w:r>
          </w:p>
        </w:tc>
        <w:tc>
          <w:tcPr>
            <w:tcW w:w="3240" w:type="dxa"/>
            <w:gridSpan w:val="2"/>
            <w:shd w:val="clear" w:color="auto" w:fill="auto"/>
            <w:vAlign w:val="bottom"/>
          </w:tcPr>
          <w:p w14:paraId="29103F19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6F517DA4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14:paraId="244DFB6F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5EB398BB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  <w:vAlign w:val="bottom"/>
          </w:tcPr>
          <w:p w14:paraId="2AF71BBF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B136D1" w:rsidRPr="00B136D1" w14:paraId="3F32329A" w14:textId="77777777" w:rsidTr="00315687">
        <w:tc>
          <w:tcPr>
            <w:tcW w:w="3785" w:type="dxa"/>
            <w:shd w:val="clear" w:color="auto" w:fill="auto"/>
          </w:tcPr>
          <w:p w14:paraId="6DB1518A" w14:textId="77777777" w:rsidR="007D7C73" w:rsidRPr="00B136D1" w:rsidRDefault="007D7C73" w:rsidP="003474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 xml:space="preserve">    Not very close</w:t>
            </w:r>
            <w:r w:rsidR="003D0F74" w:rsidRPr="00B136D1">
              <w:rPr>
                <w:rFonts w:ascii="Times New Roman" w:hAnsi="Times New Roman" w:cs="Times New Roman"/>
                <w:color w:val="000000" w:themeColor="text1"/>
              </w:rPr>
              <w:t>/d</w:t>
            </w:r>
            <w:r w:rsidR="0051250C" w:rsidRPr="00B136D1">
              <w:rPr>
                <w:rFonts w:ascii="Times New Roman" w:hAnsi="Times New Roman" w:cs="Times New Roman"/>
                <w:color w:val="000000" w:themeColor="text1"/>
              </w:rPr>
              <w:t>istant</w:t>
            </w:r>
          </w:p>
        </w:tc>
        <w:tc>
          <w:tcPr>
            <w:tcW w:w="3240" w:type="dxa"/>
            <w:gridSpan w:val="2"/>
            <w:shd w:val="clear" w:color="auto" w:fill="auto"/>
            <w:vAlign w:val="bottom"/>
          </w:tcPr>
          <w:p w14:paraId="4691FD37" w14:textId="77777777" w:rsidR="007D7C73" w:rsidRPr="00B136D1" w:rsidRDefault="007D7C73" w:rsidP="00347431">
            <w:pPr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Reference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9ABF7FA" w14:textId="77777777" w:rsidR="007D7C73" w:rsidRPr="00B136D1" w:rsidRDefault="007D7C73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14:paraId="0555193A" w14:textId="77777777" w:rsidR="007D7C73" w:rsidRPr="00B136D1" w:rsidRDefault="007D7C73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2CB56CA9" w14:textId="77777777" w:rsidR="007D7C73" w:rsidRPr="00B136D1" w:rsidRDefault="007D7C73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  <w:vAlign w:val="bottom"/>
          </w:tcPr>
          <w:p w14:paraId="471657C6" w14:textId="77777777" w:rsidR="007D7C73" w:rsidRPr="00B136D1" w:rsidRDefault="007D7C73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B136D1" w:rsidRPr="00B136D1" w14:paraId="393C79E7" w14:textId="77777777" w:rsidTr="00315687">
        <w:tc>
          <w:tcPr>
            <w:tcW w:w="3785" w:type="dxa"/>
            <w:shd w:val="clear" w:color="auto" w:fill="auto"/>
          </w:tcPr>
          <w:p w14:paraId="03CC1876" w14:textId="77777777" w:rsidR="007D7C73" w:rsidRPr="00B136D1" w:rsidRDefault="007D7C73" w:rsidP="003474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 xml:space="preserve">    Fairly close</w:t>
            </w:r>
          </w:p>
        </w:tc>
        <w:tc>
          <w:tcPr>
            <w:tcW w:w="3240" w:type="dxa"/>
            <w:gridSpan w:val="2"/>
            <w:shd w:val="clear" w:color="auto" w:fill="auto"/>
            <w:vAlign w:val="bottom"/>
          </w:tcPr>
          <w:p w14:paraId="47D32A87" w14:textId="77777777" w:rsidR="007D7C73" w:rsidRPr="00B136D1" w:rsidRDefault="001F6E6A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0.39</w:t>
            </w:r>
            <w:r w:rsidR="00FF56EC" w:rsidRPr="00B136D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0.22-0.67</w:t>
            </w:r>
            <w:r w:rsidR="007D7C73" w:rsidRPr="00B136D1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B1357B6" w14:textId="77777777" w:rsidR="007D7C73" w:rsidRPr="00B136D1" w:rsidRDefault="007D7C73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1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00188C5B" w14:textId="77777777" w:rsidR="007D7C73" w:rsidRPr="00B136D1" w:rsidRDefault="007D7C73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48CD2B1E" w14:textId="77777777" w:rsidR="007D7C73" w:rsidRPr="00B136D1" w:rsidRDefault="00FF56EC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0.69 (0.39</w:t>
            </w:r>
            <w:r w:rsidR="007D7C73" w:rsidRPr="00B136D1">
              <w:rPr>
                <w:rFonts w:ascii="Times New Roman" w:hAnsi="Times New Roman" w:cs="Times New Roman"/>
                <w:bCs/>
                <w:color w:val="000000" w:themeColor="text1"/>
              </w:rPr>
              <w:t>-</w:t>
            </w: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1.24</w:t>
            </w:r>
            <w:r w:rsidR="007D7C73" w:rsidRPr="00B136D1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1FBF040" w14:textId="77777777" w:rsidR="007D7C73" w:rsidRPr="00B136D1" w:rsidRDefault="00FF56EC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0.214</w:t>
            </w:r>
          </w:p>
        </w:tc>
      </w:tr>
      <w:tr w:rsidR="00B136D1" w:rsidRPr="00B136D1" w14:paraId="6401DCAD" w14:textId="77777777" w:rsidTr="00315687">
        <w:tc>
          <w:tcPr>
            <w:tcW w:w="3785" w:type="dxa"/>
            <w:shd w:val="clear" w:color="auto" w:fill="auto"/>
          </w:tcPr>
          <w:p w14:paraId="601D64AA" w14:textId="77777777" w:rsidR="007D7C73" w:rsidRPr="00B136D1" w:rsidRDefault="003D0F74" w:rsidP="003474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 xml:space="preserve">    Very/e</w:t>
            </w:r>
            <w:r w:rsidR="0051250C" w:rsidRPr="00B136D1">
              <w:rPr>
                <w:rFonts w:ascii="Times New Roman" w:hAnsi="Times New Roman" w:cs="Times New Roman"/>
                <w:color w:val="000000" w:themeColor="text1"/>
              </w:rPr>
              <w:t>xtremely</w:t>
            </w:r>
            <w:r w:rsidR="007D7C73" w:rsidRPr="00B136D1">
              <w:rPr>
                <w:rFonts w:ascii="Times New Roman" w:hAnsi="Times New Roman" w:cs="Times New Roman"/>
                <w:color w:val="000000" w:themeColor="text1"/>
              </w:rPr>
              <w:t xml:space="preserve"> close</w:t>
            </w:r>
          </w:p>
        </w:tc>
        <w:tc>
          <w:tcPr>
            <w:tcW w:w="3240" w:type="dxa"/>
            <w:gridSpan w:val="2"/>
            <w:shd w:val="clear" w:color="auto" w:fill="auto"/>
            <w:vAlign w:val="bottom"/>
          </w:tcPr>
          <w:p w14:paraId="62ABC51E" w14:textId="77777777" w:rsidR="007D7C73" w:rsidRPr="00B136D1" w:rsidRDefault="001F6E6A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0.29 (0.18-0.44</w:t>
            </w:r>
            <w:r w:rsidR="007D7C73" w:rsidRPr="00B136D1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2B5F74C" w14:textId="77777777" w:rsidR="007D7C73" w:rsidRPr="00B136D1" w:rsidRDefault="00FF56EC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49DD11EC" w14:textId="77777777" w:rsidR="007D7C73" w:rsidRPr="00B136D1" w:rsidRDefault="007D7C73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4105798E" w14:textId="77777777" w:rsidR="007D7C73" w:rsidRPr="00B136D1" w:rsidRDefault="00FF56EC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0.41 (0.25-0.6</w:t>
            </w:r>
            <w:r w:rsidR="00A56F23" w:rsidRPr="00B136D1">
              <w:rPr>
                <w:rFonts w:ascii="Times New Roman" w:hAnsi="Times New Roman" w:cs="Times New Roman"/>
                <w:bCs/>
                <w:color w:val="000000" w:themeColor="text1"/>
              </w:rPr>
              <w:t>6</w:t>
            </w:r>
            <w:r w:rsidR="007D7C73" w:rsidRPr="00B136D1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0A1508DE" w14:textId="77777777" w:rsidR="007D7C73" w:rsidRPr="00B136D1" w:rsidRDefault="00FF56EC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</w:t>
            </w:r>
            <w:r w:rsidR="007D7C73"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</w:t>
            </w:r>
          </w:p>
        </w:tc>
      </w:tr>
      <w:tr w:rsidR="00B136D1" w:rsidRPr="00B136D1" w14:paraId="55705D91" w14:textId="77777777" w:rsidTr="00315687">
        <w:tc>
          <w:tcPr>
            <w:tcW w:w="3785" w:type="dxa"/>
            <w:shd w:val="clear" w:color="auto" w:fill="auto"/>
          </w:tcPr>
          <w:p w14:paraId="367BC33F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rgue with parent</w:t>
            </w:r>
          </w:p>
        </w:tc>
        <w:tc>
          <w:tcPr>
            <w:tcW w:w="3240" w:type="dxa"/>
            <w:gridSpan w:val="2"/>
            <w:shd w:val="clear" w:color="auto" w:fill="auto"/>
          </w:tcPr>
          <w:p w14:paraId="44FE1F07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530" w:type="dxa"/>
            <w:shd w:val="clear" w:color="auto" w:fill="auto"/>
          </w:tcPr>
          <w:p w14:paraId="63F932E5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</w:tcPr>
          <w:p w14:paraId="6A2275D9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</w:tcPr>
          <w:p w14:paraId="470FECEF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</w:tcPr>
          <w:p w14:paraId="49016444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B136D1" w:rsidRPr="00B136D1" w14:paraId="42090BCF" w14:textId="77777777" w:rsidTr="00315687">
        <w:tc>
          <w:tcPr>
            <w:tcW w:w="3785" w:type="dxa"/>
            <w:shd w:val="clear" w:color="auto" w:fill="auto"/>
          </w:tcPr>
          <w:p w14:paraId="52C26DD9" w14:textId="77777777" w:rsidR="00656F85" w:rsidRPr="00B136D1" w:rsidRDefault="00D119E8" w:rsidP="003474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 xml:space="preserve">   Rarely/almost never</w:t>
            </w:r>
          </w:p>
        </w:tc>
        <w:tc>
          <w:tcPr>
            <w:tcW w:w="3240" w:type="dxa"/>
            <w:gridSpan w:val="2"/>
            <w:shd w:val="clear" w:color="auto" w:fill="auto"/>
            <w:vAlign w:val="bottom"/>
          </w:tcPr>
          <w:p w14:paraId="07FD0670" w14:textId="77777777" w:rsidR="00656F85" w:rsidRPr="00B136D1" w:rsidRDefault="00656F85" w:rsidP="00347431">
            <w:pPr>
              <w:rPr>
                <w:rFonts w:ascii="Times New Roman" w:hAnsi="Times New Roman" w:cs="Times New Roman"/>
                <w:i/>
                <w:i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i/>
                <w:iCs/>
                <w:color w:val="000000" w:themeColor="text1"/>
              </w:rPr>
              <w:t>Reference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0EC99AF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</w:tcPr>
          <w:p w14:paraId="5FD07B61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</w:tcPr>
          <w:p w14:paraId="5C1A29E7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</w:tcPr>
          <w:p w14:paraId="72C671CF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B136D1" w:rsidRPr="00B136D1" w14:paraId="0241EED1" w14:textId="77777777" w:rsidTr="00315687">
        <w:tc>
          <w:tcPr>
            <w:tcW w:w="3785" w:type="dxa"/>
            <w:shd w:val="clear" w:color="auto" w:fill="auto"/>
          </w:tcPr>
          <w:p w14:paraId="7016D68B" w14:textId="77777777" w:rsidR="00656F85" w:rsidRPr="00B136D1" w:rsidRDefault="00D119E8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 xml:space="preserve">   Occasionally</w:t>
            </w:r>
          </w:p>
        </w:tc>
        <w:tc>
          <w:tcPr>
            <w:tcW w:w="3240" w:type="dxa"/>
            <w:gridSpan w:val="2"/>
            <w:shd w:val="clear" w:color="auto" w:fill="auto"/>
            <w:vAlign w:val="bottom"/>
          </w:tcPr>
          <w:p w14:paraId="3731843D" w14:textId="77777777" w:rsidR="00656F85" w:rsidRPr="00B136D1" w:rsidRDefault="00D119E8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1.13 (0.76-1.68</w:t>
            </w:r>
            <w:r w:rsidR="00656F85" w:rsidRPr="00B136D1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1AAE7D0" w14:textId="77777777" w:rsidR="00656F85" w:rsidRPr="00B136D1" w:rsidRDefault="00D119E8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0.532</w:t>
            </w:r>
          </w:p>
        </w:tc>
        <w:tc>
          <w:tcPr>
            <w:tcW w:w="360" w:type="dxa"/>
            <w:shd w:val="clear" w:color="auto" w:fill="auto"/>
          </w:tcPr>
          <w:p w14:paraId="148BCD43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</w:tcPr>
          <w:p w14:paraId="524E4DBF" w14:textId="77777777" w:rsidR="00656F85" w:rsidRPr="00B136D1" w:rsidRDefault="00A56F23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1.22</w:t>
            </w:r>
            <w:r w:rsidR="008166F9" w:rsidRPr="00B136D1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0.78-1.89</w:t>
            </w:r>
            <w:r w:rsidR="00656F85" w:rsidRPr="00B136D1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21097107" w14:textId="77777777" w:rsidR="00656F85" w:rsidRPr="00B136D1" w:rsidRDefault="008166F9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0.379</w:t>
            </w:r>
          </w:p>
        </w:tc>
      </w:tr>
      <w:tr w:rsidR="00B136D1" w:rsidRPr="00B136D1" w14:paraId="569A746B" w14:textId="77777777" w:rsidTr="00315687">
        <w:tc>
          <w:tcPr>
            <w:tcW w:w="3785" w:type="dxa"/>
            <w:shd w:val="clear" w:color="auto" w:fill="auto"/>
          </w:tcPr>
          <w:p w14:paraId="3673702A" w14:textId="77777777" w:rsidR="00656F85" w:rsidRPr="00B136D1" w:rsidRDefault="00D119E8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color w:val="000000" w:themeColor="text1"/>
              </w:rPr>
              <w:t xml:space="preserve">   Frequently</w:t>
            </w:r>
          </w:p>
        </w:tc>
        <w:tc>
          <w:tcPr>
            <w:tcW w:w="3240" w:type="dxa"/>
            <w:gridSpan w:val="2"/>
            <w:shd w:val="clear" w:color="auto" w:fill="auto"/>
            <w:vAlign w:val="bottom"/>
          </w:tcPr>
          <w:p w14:paraId="05A2C37F" w14:textId="77777777" w:rsidR="00656F85" w:rsidRPr="00B136D1" w:rsidRDefault="00D119E8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2.17 (1.43-3.27</w:t>
            </w:r>
            <w:r w:rsidR="00656F85" w:rsidRPr="00B136D1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50328726" w14:textId="77777777" w:rsidR="00656F85" w:rsidRPr="00B136D1" w:rsidRDefault="00D119E8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3D77967F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2FD549E0" w14:textId="77777777" w:rsidR="00656F85" w:rsidRPr="00B136D1" w:rsidRDefault="008166F9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2.18 (1.39-3.41</w:t>
            </w:r>
            <w:r w:rsidR="00656F85" w:rsidRPr="00B136D1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247FD1A5" w14:textId="77777777" w:rsidR="00656F85" w:rsidRPr="00B136D1" w:rsidRDefault="008166F9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1</w:t>
            </w:r>
          </w:p>
        </w:tc>
      </w:tr>
      <w:tr w:rsidR="00B136D1" w:rsidRPr="00B136D1" w14:paraId="2D42E15F" w14:textId="77777777" w:rsidTr="00315687">
        <w:tc>
          <w:tcPr>
            <w:tcW w:w="3785" w:type="dxa"/>
            <w:shd w:val="clear" w:color="auto" w:fill="auto"/>
          </w:tcPr>
          <w:p w14:paraId="7E70FFAA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</w:pPr>
            <w:r w:rsidRPr="00B136D1"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  <w:t xml:space="preserve">Health risk </w:t>
            </w:r>
            <w:proofErr w:type="spellStart"/>
            <w:r w:rsidRPr="00B136D1">
              <w:rPr>
                <w:rFonts w:ascii="Times New Roman" w:hAnsi="Times New Roman" w:cs="Times New Roman"/>
                <w:b/>
                <w:color w:val="000000" w:themeColor="text1"/>
                <w:u w:val="single"/>
              </w:rPr>
              <w:t>behaviours</w:t>
            </w:r>
            <w:proofErr w:type="spellEnd"/>
          </w:p>
        </w:tc>
        <w:tc>
          <w:tcPr>
            <w:tcW w:w="3240" w:type="dxa"/>
            <w:gridSpan w:val="2"/>
            <w:shd w:val="clear" w:color="auto" w:fill="auto"/>
            <w:vAlign w:val="bottom"/>
          </w:tcPr>
          <w:p w14:paraId="500D11F2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530" w:type="dxa"/>
            <w:shd w:val="clear" w:color="auto" w:fill="auto"/>
            <w:vAlign w:val="bottom"/>
          </w:tcPr>
          <w:p w14:paraId="20764E0D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14:paraId="759D1A18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26FEEE9A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  <w:vAlign w:val="bottom"/>
          </w:tcPr>
          <w:p w14:paraId="1D14425E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B136D1" w:rsidRPr="00B136D1" w14:paraId="63DA197D" w14:textId="77777777" w:rsidTr="00315687">
        <w:tc>
          <w:tcPr>
            <w:tcW w:w="3785" w:type="dxa"/>
            <w:shd w:val="clear" w:color="auto" w:fill="auto"/>
          </w:tcPr>
          <w:p w14:paraId="79CCCF74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color w:val="000000" w:themeColor="text1"/>
              </w:rPr>
              <w:t>Feeling unsafe</w:t>
            </w:r>
          </w:p>
          <w:p w14:paraId="413F7C18" w14:textId="77777777" w:rsidR="00656F85" w:rsidRPr="00B136D1" w:rsidRDefault="00656F85" w:rsidP="003474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</w:t>
            </w:r>
            <w:r w:rsidRPr="00B136D1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3240" w:type="dxa"/>
            <w:gridSpan w:val="2"/>
            <w:shd w:val="clear" w:color="auto" w:fill="auto"/>
            <w:vAlign w:val="bottom"/>
          </w:tcPr>
          <w:p w14:paraId="3B886E60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Reference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BFF218D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14:paraId="05B725C6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5E30C0AB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  <w:vAlign w:val="bottom"/>
          </w:tcPr>
          <w:p w14:paraId="0F5C529D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B136D1" w:rsidRPr="00B136D1" w14:paraId="27DC1BB3" w14:textId="77777777" w:rsidTr="00315687">
        <w:tc>
          <w:tcPr>
            <w:tcW w:w="3785" w:type="dxa"/>
            <w:shd w:val="clear" w:color="auto" w:fill="auto"/>
          </w:tcPr>
          <w:p w14:paraId="4110C30D" w14:textId="77777777" w:rsidR="00656F85" w:rsidRPr="00B136D1" w:rsidRDefault="00656F85" w:rsidP="003474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</w:t>
            </w:r>
            <w:r w:rsidRPr="00B136D1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3240" w:type="dxa"/>
            <w:gridSpan w:val="2"/>
            <w:shd w:val="clear" w:color="auto" w:fill="auto"/>
            <w:vAlign w:val="bottom"/>
          </w:tcPr>
          <w:p w14:paraId="3B17A01E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2.78 (1.98-3.90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146662F0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36EE41F7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6D658415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2.65 (1.83-3.83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6A891449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B136D1" w:rsidRPr="00B136D1" w14:paraId="416D8480" w14:textId="77777777" w:rsidTr="00315687">
        <w:tc>
          <w:tcPr>
            <w:tcW w:w="3785" w:type="dxa"/>
            <w:shd w:val="clear" w:color="auto" w:fill="auto"/>
          </w:tcPr>
          <w:p w14:paraId="421F5A13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color w:val="000000" w:themeColor="text1"/>
              </w:rPr>
              <w:t>Physically forced to have sex</w:t>
            </w:r>
          </w:p>
          <w:p w14:paraId="47CF5FA5" w14:textId="77777777" w:rsidR="00656F85" w:rsidRPr="00B136D1" w:rsidRDefault="00656F85" w:rsidP="003474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</w:t>
            </w:r>
            <w:r w:rsidRPr="00B136D1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3240" w:type="dxa"/>
            <w:gridSpan w:val="2"/>
            <w:shd w:val="clear" w:color="auto" w:fill="auto"/>
            <w:vAlign w:val="bottom"/>
          </w:tcPr>
          <w:p w14:paraId="7995277C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Reference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6A18CB7C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14:paraId="54435599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3637AA98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  <w:vAlign w:val="bottom"/>
          </w:tcPr>
          <w:p w14:paraId="10986529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B136D1" w:rsidRPr="00B136D1" w14:paraId="60222B79" w14:textId="77777777" w:rsidTr="00315687">
        <w:tc>
          <w:tcPr>
            <w:tcW w:w="3785" w:type="dxa"/>
            <w:shd w:val="clear" w:color="auto" w:fill="auto"/>
          </w:tcPr>
          <w:p w14:paraId="2180FB98" w14:textId="77777777" w:rsidR="00656F85" w:rsidRPr="00B136D1" w:rsidRDefault="00656F85" w:rsidP="003474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</w:t>
            </w:r>
            <w:r w:rsidRPr="00B136D1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3240" w:type="dxa"/>
            <w:gridSpan w:val="2"/>
            <w:shd w:val="clear" w:color="auto" w:fill="auto"/>
            <w:vAlign w:val="bottom"/>
          </w:tcPr>
          <w:p w14:paraId="6C40A891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3.26 (1.87-5.68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078FC548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318FFF59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7C43C8E7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3.42 (1.93-6.03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4F7F4260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&lt;0.001</w:t>
            </w:r>
          </w:p>
        </w:tc>
      </w:tr>
      <w:tr w:rsidR="00B136D1" w:rsidRPr="00B136D1" w14:paraId="5B5D91F5" w14:textId="77777777" w:rsidTr="0036201E">
        <w:tc>
          <w:tcPr>
            <w:tcW w:w="13775" w:type="dxa"/>
            <w:gridSpan w:val="7"/>
            <w:shd w:val="clear" w:color="auto" w:fill="auto"/>
          </w:tcPr>
          <w:p w14:paraId="19EAAF8E" w14:textId="77777777" w:rsidR="00623610" w:rsidRPr="00B136D1" w:rsidRDefault="00623610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color w:val="000000" w:themeColor="text1"/>
              </w:rPr>
              <w:t>Drunk alcohol (at least a bottle within a month ago)</w:t>
            </w:r>
          </w:p>
        </w:tc>
      </w:tr>
      <w:tr w:rsidR="00B136D1" w:rsidRPr="00B136D1" w14:paraId="0EA8A48A" w14:textId="77777777" w:rsidTr="00315687">
        <w:tc>
          <w:tcPr>
            <w:tcW w:w="3785" w:type="dxa"/>
            <w:shd w:val="clear" w:color="auto" w:fill="auto"/>
          </w:tcPr>
          <w:p w14:paraId="2FB546C3" w14:textId="77777777" w:rsidR="00656F85" w:rsidRPr="00B136D1" w:rsidRDefault="00656F85" w:rsidP="003474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</w:t>
            </w:r>
            <w:r w:rsidRPr="00B136D1">
              <w:rPr>
                <w:rFonts w:ascii="Times New Roman" w:hAnsi="Times New Roman" w:cs="Times New Roman"/>
                <w:color w:val="000000" w:themeColor="text1"/>
              </w:rPr>
              <w:t>No</w:t>
            </w:r>
          </w:p>
        </w:tc>
        <w:tc>
          <w:tcPr>
            <w:tcW w:w="3240" w:type="dxa"/>
            <w:gridSpan w:val="2"/>
            <w:shd w:val="clear" w:color="auto" w:fill="auto"/>
            <w:vAlign w:val="bottom"/>
          </w:tcPr>
          <w:p w14:paraId="586869C0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i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i/>
                <w:color w:val="000000" w:themeColor="text1"/>
              </w:rPr>
              <w:t>Reference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38ADCC75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360" w:type="dxa"/>
            <w:shd w:val="clear" w:color="auto" w:fill="auto"/>
            <w:vAlign w:val="bottom"/>
          </w:tcPr>
          <w:p w14:paraId="7E8978F2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7AF1D0F3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980" w:type="dxa"/>
            <w:shd w:val="clear" w:color="auto" w:fill="auto"/>
            <w:vAlign w:val="bottom"/>
          </w:tcPr>
          <w:p w14:paraId="29E9EFFE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656F85" w:rsidRPr="00B136D1" w14:paraId="2E2EEC87" w14:textId="77777777" w:rsidTr="00315687">
        <w:tc>
          <w:tcPr>
            <w:tcW w:w="3785" w:type="dxa"/>
            <w:shd w:val="clear" w:color="auto" w:fill="auto"/>
          </w:tcPr>
          <w:p w14:paraId="76BCFD9F" w14:textId="77777777" w:rsidR="00656F85" w:rsidRPr="00B136D1" w:rsidRDefault="007C3C26" w:rsidP="00347431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color w:val="000000" w:themeColor="text1"/>
              </w:rPr>
              <w:t xml:space="preserve">    </w:t>
            </w:r>
            <w:r w:rsidR="00656F85" w:rsidRPr="00B136D1">
              <w:rPr>
                <w:rFonts w:ascii="Times New Roman" w:hAnsi="Times New Roman" w:cs="Times New Roman"/>
                <w:color w:val="000000" w:themeColor="text1"/>
              </w:rPr>
              <w:t>Yes</w:t>
            </w:r>
          </w:p>
        </w:tc>
        <w:tc>
          <w:tcPr>
            <w:tcW w:w="3240" w:type="dxa"/>
            <w:gridSpan w:val="2"/>
            <w:shd w:val="clear" w:color="auto" w:fill="auto"/>
            <w:vAlign w:val="bottom"/>
          </w:tcPr>
          <w:p w14:paraId="4B5AC581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1.89 (1.18-3.03)</w:t>
            </w:r>
          </w:p>
        </w:tc>
        <w:tc>
          <w:tcPr>
            <w:tcW w:w="1530" w:type="dxa"/>
            <w:shd w:val="clear" w:color="auto" w:fill="auto"/>
            <w:vAlign w:val="bottom"/>
          </w:tcPr>
          <w:p w14:paraId="7457D2BB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8</w:t>
            </w:r>
          </w:p>
        </w:tc>
        <w:tc>
          <w:tcPr>
            <w:tcW w:w="360" w:type="dxa"/>
            <w:shd w:val="clear" w:color="auto" w:fill="auto"/>
            <w:vAlign w:val="bottom"/>
          </w:tcPr>
          <w:p w14:paraId="683C4D36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2880" w:type="dxa"/>
            <w:shd w:val="clear" w:color="auto" w:fill="auto"/>
            <w:vAlign w:val="bottom"/>
          </w:tcPr>
          <w:p w14:paraId="6C6B056E" w14:textId="77777777" w:rsidR="00656F85" w:rsidRPr="00B136D1" w:rsidRDefault="00656F85" w:rsidP="00347431">
            <w:pPr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Cs/>
                <w:color w:val="000000" w:themeColor="text1"/>
              </w:rPr>
              <w:t>2.09 (1.27-3.45)</w:t>
            </w:r>
          </w:p>
        </w:tc>
        <w:tc>
          <w:tcPr>
            <w:tcW w:w="1980" w:type="dxa"/>
            <w:shd w:val="clear" w:color="auto" w:fill="auto"/>
            <w:vAlign w:val="bottom"/>
          </w:tcPr>
          <w:p w14:paraId="60BC2D9E" w14:textId="77777777" w:rsidR="00656F85" w:rsidRPr="00B136D1" w:rsidRDefault="00656F85" w:rsidP="00347431">
            <w:pPr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B136D1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004</w:t>
            </w:r>
          </w:p>
        </w:tc>
      </w:tr>
    </w:tbl>
    <w:p w14:paraId="5934C09F" w14:textId="77777777" w:rsidR="00656F85" w:rsidRPr="00B136D1" w:rsidRDefault="00656F85" w:rsidP="00347431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p w14:paraId="57CE7BD6" w14:textId="77777777" w:rsidR="006D09F9" w:rsidRPr="00B136D1" w:rsidRDefault="006D09F9" w:rsidP="00347431">
      <w:pPr>
        <w:spacing w:line="240" w:lineRule="auto"/>
        <w:rPr>
          <w:rFonts w:ascii="Times New Roman" w:hAnsi="Times New Roman" w:cs="Times New Roman"/>
          <w:color w:val="000000" w:themeColor="text1"/>
        </w:rPr>
      </w:pPr>
    </w:p>
    <w:sectPr w:rsidR="006D09F9" w:rsidRPr="00B136D1" w:rsidSect="00B136D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4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CE4"/>
    <w:rsid w:val="000D6EB3"/>
    <w:rsid w:val="0018296E"/>
    <w:rsid w:val="001F6E6A"/>
    <w:rsid w:val="00347431"/>
    <w:rsid w:val="003D0F74"/>
    <w:rsid w:val="00403D55"/>
    <w:rsid w:val="0051250C"/>
    <w:rsid w:val="00623610"/>
    <w:rsid w:val="00656F85"/>
    <w:rsid w:val="006D09F9"/>
    <w:rsid w:val="006F0570"/>
    <w:rsid w:val="00743550"/>
    <w:rsid w:val="007C3C26"/>
    <w:rsid w:val="007D2D56"/>
    <w:rsid w:val="007D7C73"/>
    <w:rsid w:val="007E2CE4"/>
    <w:rsid w:val="008166F9"/>
    <w:rsid w:val="008E33F0"/>
    <w:rsid w:val="009450F7"/>
    <w:rsid w:val="009C2438"/>
    <w:rsid w:val="00A56F23"/>
    <w:rsid w:val="00B136D1"/>
    <w:rsid w:val="00B1694A"/>
    <w:rsid w:val="00B30D20"/>
    <w:rsid w:val="00B4049C"/>
    <w:rsid w:val="00B804AA"/>
    <w:rsid w:val="00C7027B"/>
    <w:rsid w:val="00D119E8"/>
    <w:rsid w:val="00D156E0"/>
    <w:rsid w:val="00E04B9F"/>
    <w:rsid w:val="00EA2C77"/>
    <w:rsid w:val="00F925F4"/>
    <w:rsid w:val="00FD035A"/>
    <w:rsid w:val="00FF56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A175C"/>
  <w15:chartTrackingRefBased/>
  <w15:docId w15:val="{F359BE67-EE76-4B1F-B087-27D8A26AB5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6F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56F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1</Words>
  <Characters>2574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deon Mbithi</dc:creator>
  <cp:keywords/>
  <dc:description/>
  <cp:lastModifiedBy>Chandravadhana Ramesh</cp:lastModifiedBy>
  <cp:revision>2</cp:revision>
  <dcterms:created xsi:type="dcterms:W3CDTF">2023-05-15T03:39:00Z</dcterms:created>
  <dcterms:modified xsi:type="dcterms:W3CDTF">2023-05-15T03:39:00Z</dcterms:modified>
</cp:coreProperties>
</file>